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Cs w:val="24"/>
        </w:rPr>
        <w:t>S8 Information. STROBE Statement—Checklist for cohort</w:t>
      </w:r>
      <w:r>
        <w:rPr/>
        <w:t xml:space="preserve"> studies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MuestradeHTML">
    <w:name w:val="Muestra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Epgrafe">
    <w:name w:val="Epígraf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Epgrafe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decuerpo3">
    <w:name w:val="Texto de cuerp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decuerpo1sangra">
    <w:name w:val="Texto de cuerpo 1ª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decuerpo1sangra2">
    <w:name w:val="Texto de cuerpo 1ª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decuerpo">
    <w:name w:val="Sangría 2 de t. de cuerpo"/>
    <w:basedOn w:val="Normal"/>
    <w:qFormat/>
    <w:pPr>
      <w:spacing w:lineRule="auto" w:line="480" w:before="0" w:after="120"/>
      <w:ind w:left="283" w:hanging="0"/>
    </w:pPr>
    <w:rPr/>
  </w:style>
  <w:style w:type="paragraph" w:styleId="Sangra3detdecuerpo">
    <w:name w:val="Sangría 3 de t. de cuerpo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Carlota</cp:lastModifiedBy>
  <cp:lastPrinted>2007-09-19T10:02:00Z</cp:lastPrinted>
  <dcterms:modified xsi:type="dcterms:W3CDTF">2016-08-07T05:56:00Z</dcterms:modified>
  <cp:revision>1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